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2585E06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F0F4E19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65A571C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A8A10D1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A4A0821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375F048" w:rsidR="00C9152A" w:rsidRPr="00A95D8C" w:rsidRDefault="00181A5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9593FE7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C5BC887" w:rsidR="00C9152A" w:rsidRPr="00A95D8C" w:rsidRDefault="00DB2EF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7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70C9815" w:rsidR="00C9152A" w:rsidRPr="00A95D8C" w:rsidRDefault="00DB2EF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05558E55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5D3DD3">
              <w:rPr>
                <w:szCs w:val="24"/>
              </w:rPr>
              <w:t>3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F93BC1A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5D3DD3">
              <w:rPr>
                <w:szCs w:val="24"/>
              </w:rPr>
              <w:t xml:space="preserve">  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196A97B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02FEDF4" w:rsidR="00C9152A" w:rsidRPr="00A95D8C" w:rsidRDefault="005D3D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9C87B16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F42450E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E4C43B2" w:rsidR="00C9152A" w:rsidRPr="00A95D8C" w:rsidRDefault="005D3D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5B1925"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872C9A8" w:rsidR="00C9152A" w:rsidRPr="00A95D8C" w:rsidRDefault="005D3D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  <w:r w:rsidR="005B1925">
              <w:rPr>
                <w:szCs w:val="24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37CD898" w:rsidR="00C9152A" w:rsidRPr="00A95D8C" w:rsidRDefault="005B192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83B1B7A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46E0518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1578F46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A59A9E3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7206730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12398D2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4358CD5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CFA509D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2107339" w:rsidR="00C9152A" w:rsidRPr="00A95D8C" w:rsidRDefault="005D3DD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0084DB5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A3D1C20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D404512" w:rsidR="00C9152A" w:rsidRPr="00A95D8C" w:rsidRDefault="00DF37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74B354B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D111F92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4F2F177" w:rsidR="00D86B53" w:rsidRPr="00A95D8C" w:rsidRDefault="00DF378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0C4513E" w:rsidR="00D86B53" w:rsidRPr="00A95D8C" w:rsidRDefault="00DF378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3C1C92F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41184C5" w:rsidR="00D86B53" w:rsidRPr="00A95D8C" w:rsidRDefault="00DF378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8313C7D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6C2B4CF2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</w:t>
            </w:r>
            <w:r w:rsidR="0052179B">
              <w:rPr>
                <w:szCs w:val="24"/>
              </w:rPr>
              <w:t>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F6D205" w14:textId="77777777" w:rsidR="00D86B53" w:rsidRPr="0052179B" w:rsidRDefault="005D3DD3" w:rsidP="0052179B">
            <w:pPr>
              <w:pStyle w:val="TableBody"/>
              <w:autoSpaceDE w:val="0"/>
              <w:autoSpaceDN w:val="0"/>
              <w:adjustRightInd w:val="0"/>
            </w:pPr>
            <w:r w:rsidRPr="0052179B">
              <w:t>13-14</w:t>
            </w:r>
          </w:p>
          <w:p w14:paraId="2D91259D" w14:textId="77777777" w:rsidR="0052179B" w:rsidRDefault="0052179B" w:rsidP="0052179B">
            <w:pPr>
              <w:spacing w:line="240" w:lineRule="auto"/>
              <w:rPr>
                <w:sz w:val="20"/>
                <w:szCs w:val="20"/>
              </w:rPr>
            </w:pPr>
            <w:r w:rsidRPr="0052179B">
              <w:rPr>
                <w:sz w:val="20"/>
                <w:szCs w:val="20"/>
              </w:rPr>
              <w:t>13</w:t>
            </w:r>
          </w:p>
          <w:p w14:paraId="61DC96AA" w14:textId="47A45A77" w:rsidR="0052179B" w:rsidRDefault="0052179B" w:rsidP="0052179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3C301417" w14:textId="77777777" w:rsidR="0052179B" w:rsidRDefault="0052179B" w:rsidP="0052179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2DF81188" w14:textId="07D71F53" w:rsidR="0052179B" w:rsidRPr="0052179B" w:rsidRDefault="0052179B" w:rsidP="0052179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7202A73" w:rsidR="00D86B53" w:rsidRPr="00A95D8C" w:rsidRDefault="00DF378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D66546D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F612508" w:rsidR="00D86B53" w:rsidRPr="00A95D8C" w:rsidRDefault="005D3DD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20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A44B243" w:rsidR="00D86B53" w:rsidRPr="00A95D8C" w:rsidRDefault="0052179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27ADA"/>
    <w:rsid w:val="00141134"/>
    <w:rsid w:val="00181A52"/>
    <w:rsid w:val="001D66E4"/>
    <w:rsid w:val="002F34AB"/>
    <w:rsid w:val="003734CC"/>
    <w:rsid w:val="00425B4C"/>
    <w:rsid w:val="0052179B"/>
    <w:rsid w:val="005B1925"/>
    <w:rsid w:val="005D3DD3"/>
    <w:rsid w:val="006113B4"/>
    <w:rsid w:val="00715DC2"/>
    <w:rsid w:val="00717D29"/>
    <w:rsid w:val="0076583E"/>
    <w:rsid w:val="007D4228"/>
    <w:rsid w:val="00C9152A"/>
    <w:rsid w:val="00CF759C"/>
    <w:rsid w:val="00D86B53"/>
    <w:rsid w:val="00DA1BEE"/>
    <w:rsid w:val="00DB2EF9"/>
    <w:rsid w:val="00DB5D01"/>
    <w:rsid w:val="00DF3780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ontepargpadr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1067</Words>
  <Characters>5762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arolina França</cp:lastModifiedBy>
  <cp:revision>15</cp:revision>
  <dcterms:created xsi:type="dcterms:W3CDTF">2025-03-15T22:59:00Z</dcterms:created>
  <dcterms:modified xsi:type="dcterms:W3CDTF">2026-02-09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